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65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845"/>
        <w:gridCol w:w="993"/>
        <w:gridCol w:w="850"/>
        <w:gridCol w:w="1134"/>
        <w:gridCol w:w="851"/>
        <w:gridCol w:w="997"/>
        <w:gridCol w:w="851"/>
        <w:gridCol w:w="992"/>
        <w:gridCol w:w="850"/>
        <w:gridCol w:w="856"/>
        <w:gridCol w:w="22"/>
      </w:tblGrid>
      <w:tr w:rsidR="003E5796" w14:paraId="44AAB4E1" w14:textId="77777777" w:rsidTr="007430B8">
        <w:tc>
          <w:tcPr>
            <w:tcW w:w="10659" w:type="dxa"/>
            <w:gridSpan w:val="12"/>
            <w:tcBorders>
              <w:top w:val="nil"/>
              <w:left w:val="nil"/>
              <w:right w:val="nil"/>
            </w:tcBorders>
          </w:tcPr>
          <w:p w14:paraId="728DCAD1" w14:textId="77777777" w:rsidR="003E5796" w:rsidRDefault="003E5796" w:rsidP="007430B8">
            <w:r w:rsidRPr="00E86652">
              <w:rPr>
                <w:rFonts w:ascii="Calibri" w:hAnsi="Calibri" w:cs="Calibri"/>
              </w:rPr>
              <w:t>Table S</w:t>
            </w:r>
            <w:r>
              <w:rPr>
                <w:rFonts w:ascii="Calibri" w:hAnsi="Calibri" w:cs="Calibri"/>
              </w:rPr>
              <w:t>10</w:t>
            </w:r>
            <w:r w:rsidRPr="00E86652">
              <w:rPr>
                <w:rFonts w:ascii="Calibri" w:hAnsi="Calibri" w:cs="Calibri"/>
              </w:rPr>
              <w:t xml:space="preserve"> | </w:t>
            </w:r>
            <w:r w:rsidRPr="002D2656">
              <w:rPr>
                <w:rFonts w:ascii="Calibri" w:hAnsi="Calibri" w:cs="Calibri"/>
                <w:b/>
                <w:color w:val="000000" w:themeColor="text1"/>
              </w:rPr>
              <w:t xml:space="preserve">Flux Variability Analysis of the manually curated butanol models using the </w:t>
            </w:r>
            <w:r w:rsidRPr="002D2656">
              <w:rPr>
                <w:rFonts w:ascii="Calibri" w:hAnsi="Calibri" w:cs="Calibri"/>
                <w:b/>
                <w:i/>
                <w:color w:val="000000" w:themeColor="text1"/>
              </w:rPr>
              <w:t>Escherichia coli</w:t>
            </w:r>
            <w:r w:rsidRPr="001A1759">
              <w:rPr>
                <w:rFonts w:ascii="Calibri" w:hAnsi="Calibri" w:cs="Calibri"/>
                <w:b/>
                <w:color w:val="000000" w:themeColor="text1"/>
              </w:rPr>
              <w:t xml:space="preserve"> Core Model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under anaerobic conditions</w:t>
            </w:r>
            <w:r w:rsidRPr="001A1759">
              <w:rPr>
                <w:rFonts w:ascii="Calibri" w:hAnsi="Calibri" w:cs="Calibri"/>
                <w:b/>
                <w:color w:val="000000" w:themeColor="text1"/>
              </w:rPr>
              <w:t xml:space="preserve">. </w:t>
            </w:r>
            <w:r w:rsidRPr="001A1759">
              <w:rPr>
                <w:rFonts w:ascii="Calibri" w:hAnsi="Calibri" w:cs="Calibri"/>
                <w:color w:val="000000" w:themeColor="text1"/>
              </w:rPr>
              <w:t>Used 100% of optimum and optimized for butanol production, accordingly. Minimal and maximal range units are in mmol gDW</w:t>
            </w:r>
            <w:r w:rsidRPr="00E86652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86652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E86652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86652">
              <w:rPr>
                <w:rFonts w:ascii="Calibri" w:hAnsi="Calibri" w:cs="Calibri"/>
                <w:color w:val="000000" w:themeColor="text1"/>
              </w:rPr>
              <w:t>. Highlighted in grey – reactions presenting variability ranges, instead of unique fluxes.</w:t>
            </w:r>
          </w:p>
        </w:tc>
      </w:tr>
      <w:tr w:rsidR="003E5796" w14:paraId="6CB8A47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3E9E67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Reaction ID</w:t>
            </w:r>
          </w:p>
        </w:tc>
        <w:tc>
          <w:tcPr>
            <w:tcW w:w="18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3A5A90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OH-0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B1142A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OH-1</w:t>
            </w:r>
          </w:p>
        </w:tc>
        <w:tc>
          <w:tcPr>
            <w:tcW w:w="18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5F5E88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sz w:val="20"/>
                <w:szCs w:val="20"/>
              </w:rPr>
              <w:t>tpcBuOH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BA67FC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OH-2</w:t>
            </w:r>
          </w:p>
        </w:tc>
        <w:tc>
          <w:tcPr>
            <w:tcW w:w="17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3433EC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sz w:val="20"/>
                <w:szCs w:val="20"/>
              </w:rPr>
              <w:t>fasBuOH</w:t>
            </w:r>
            <w:proofErr w:type="spellEnd"/>
          </w:p>
        </w:tc>
      </w:tr>
      <w:tr w:rsidR="003E5796" w:rsidRPr="00C65615" w14:paraId="2811290D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28B8C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bottom"/>
          </w:tcPr>
          <w:p w14:paraId="3E89C37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461D85A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759D30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A4A7C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06918A1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bottom"/>
          </w:tcPr>
          <w:p w14:paraId="186BAF2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762B75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C4F9B5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1507126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bottom"/>
          </w:tcPr>
          <w:p w14:paraId="4B58C88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</w:tr>
      <w:tr w:rsidR="003E5796" w:rsidRPr="00C65615" w14:paraId="2147D65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9A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K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9A0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65B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296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23D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29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B0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2F7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D90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506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CF0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</w:tr>
      <w:tr w:rsidR="003E5796" w:rsidRPr="00C65615" w14:paraId="1A2416A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710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051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69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02E5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8EC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28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108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493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67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0BD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3B1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68D8243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00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t2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7DA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7B4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35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EAD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0D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68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3BE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0CB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8D0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6ABC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</w:tr>
      <w:tr w:rsidR="003E5796" w:rsidRPr="00C65615" w14:paraId="416D51B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492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HE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902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7BF8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715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AF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C266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5C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3F3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211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D40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9E2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3E5796" w:rsidRPr="00C65615" w14:paraId="46FD8BF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EC9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265C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4B1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CABF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E1C7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C79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DAE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B0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782F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7C0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648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4EFE455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750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5AA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42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C1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8E0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1EF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34A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269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119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0BF4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7B7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4486415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7A84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54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5D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F87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D3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3A0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0FA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90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70A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556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12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35</w:t>
            </w:r>
          </w:p>
        </w:tc>
      </w:tr>
      <w:tr w:rsidR="003E5796" w:rsidRPr="00C65615" w14:paraId="5735D38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46D9B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DC1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59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065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081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92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3AB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C0A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AA2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161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847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4BFF46A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617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1AD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A94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526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F1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3C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9A7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B5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AD6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6B08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93F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4FECDAB9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E31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C2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A68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9963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F9A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3EB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2F1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86D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94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69B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E67B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4</w:t>
            </w:r>
          </w:p>
        </w:tc>
      </w:tr>
      <w:tr w:rsidR="003E5796" w:rsidRPr="00C65615" w14:paraId="76A332B9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DA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TOHt2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E89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E7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CF00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1A93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681C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338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48F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ED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E6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06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</w:tr>
      <w:tr w:rsidR="003E5796" w:rsidRPr="00C65615" w14:paraId="50215F1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EBC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F66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8D30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15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09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7703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094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BDD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9AC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7F3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4B8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</w:tr>
      <w:tr w:rsidR="003E5796" w:rsidRPr="00C65615" w14:paraId="4606616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03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OR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D4E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96D6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E9B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88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446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7F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5DC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6F9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8E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9E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34</w:t>
            </w:r>
          </w:p>
        </w:tc>
      </w:tr>
      <w:tr w:rsidR="003E5796" w:rsidRPr="00C65615" w14:paraId="67CD86C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B04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R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FB1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3BD6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0C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D87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A6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B2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DA9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B0F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D2F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226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3E5796" w:rsidRPr="00C65615" w14:paraId="5C87561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9DC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47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EED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75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40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5F2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00C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D98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57A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775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032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</w:tr>
      <w:tr w:rsidR="003E5796" w:rsidRPr="00C65615" w14:paraId="69B6C079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A9D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35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8B7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0FF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509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894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E28E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651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921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D7D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027E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4</w:t>
            </w:r>
          </w:p>
        </w:tc>
      </w:tr>
      <w:tr w:rsidR="003E5796" w:rsidRPr="00C65615" w14:paraId="09FB2AF7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C4B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6ED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6A14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D7F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C02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72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4E1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2C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C7B2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422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36C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</w:tr>
      <w:tr w:rsidR="003E5796" w:rsidRPr="00C65615" w14:paraId="27A3BE8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C01D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EC90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E9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88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D5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A5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4C02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A7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718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563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2CC4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</w:tr>
      <w:tr w:rsidR="003E5796" w:rsidRPr="00C65615" w14:paraId="5A23BBE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ED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2O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49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EF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D3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BE0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D4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5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B85C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081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39E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DD01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2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463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2.00</w:t>
            </w:r>
          </w:p>
        </w:tc>
      </w:tr>
      <w:tr w:rsidR="003E5796" w:rsidRPr="00C65615" w14:paraId="6673D0C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FD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2DB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84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7C5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9A3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EC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684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E47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4F1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16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A48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1E5F077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191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728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48B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D597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D3BA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B22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8F7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51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6F5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1D2F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630E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4E4689B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DB89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F75B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AB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B0F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37C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5515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491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743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571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29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679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58197A9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DF4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C2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93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11CC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E5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252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C1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BA31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D59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D8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78D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6D201F9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F2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9F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22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E65E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E07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AF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E2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329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87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B5D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266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</w:tr>
      <w:tr w:rsidR="003E5796" w:rsidRPr="00C65615" w14:paraId="4D4FF7B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6C2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9443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F9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09A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862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123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8AD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087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AD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11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ECE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4</w:t>
            </w:r>
          </w:p>
        </w:tc>
      </w:tr>
      <w:tr w:rsidR="003E5796" w:rsidRPr="00C65615" w14:paraId="00C09DF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022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3D2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117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49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4D9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C514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BA9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8D6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3C2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8EC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C76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1</w:t>
            </w:r>
          </w:p>
        </w:tc>
      </w:tr>
      <w:tr w:rsidR="003E5796" w:rsidRPr="00C65615" w14:paraId="6D29557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6F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96EF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AB8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A4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18D6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55E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3C3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AD6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DE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0A0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B56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34</w:t>
            </w:r>
          </w:p>
        </w:tc>
      </w:tr>
      <w:tr w:rsidR="003E5796" w:rsidRPr="00C65615" w14:paraId="513C0AB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02F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3A9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E57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A11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971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4B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B64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A1E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BDC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180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FE68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</w:tr>
      <w:tr w:rsidR="003E5796" w:rsidRPr="00C65615" w14:paraId="0ED4E0B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968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ADC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AB5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391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622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2CA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BBA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77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775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15F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0FBB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34</w:t>
            </w:r>
          </w:p>
        </w:tc>
      </w:tr>
      <w:tr w:rsidR="003E5796" w:rsidRPr="00C65615" w14:paraId="57F826B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886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It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053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99B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88A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9613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0A3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F4D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99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6E9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1CC7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6F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30CFAD97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477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F81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2A2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26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AB0A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8DC9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CE2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39B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D3A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F51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949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0C742E9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44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85EC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312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362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2855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AC3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F6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E72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C1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188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F16A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54C06333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A2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TA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03A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1880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EE6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3C30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F84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84B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196C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27C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E9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848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</w:tr>
      <w:tr w:rsidR="003E5796" w:rsidRPr="00C65615" w14:paraId="095949A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821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12D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56B1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38F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D70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E7D0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C8E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D7C6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C1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FC8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E70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</w:tr>
      <w:tr w:rsidR="003E5796" w:rsidRPr="00C65615" w14:paraId="1032562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13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7717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919F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58E2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CA1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65E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A2A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13A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5E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CC6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BC9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</w:tr>
      <w:tr w:rsidR="003E5796" w:rsidRPr="00C65615" w14:paraId="41E4383D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EE9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B0D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D9C9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67A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7C3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F7D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ACE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BE90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F78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39F9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FC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66</w:t>
            </w:r>
          </w:p>
        </w:tc>
      </w:tr>
      <w:tr w:rsidR="003E5796" w:rsidRPr="00C65615" w14:paraId="2CC1413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4D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2_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FF1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8D9F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815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D1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C96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D31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A86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18D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CA6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59C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61B4D57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1E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Ct2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775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9D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32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31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05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07B0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6F6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69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DEA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64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51FD02A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EC27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7804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52C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6E9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2ED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A61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B412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A1B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1C8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52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919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3E5796" w:rsidRPr="00C65615" w14:paraId="53D526B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A94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AB8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BB7C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0C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8286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1FF3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6D2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282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B98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944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945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3E5796" w:rsidRPr="00C65615" w14:paraId="0390872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C565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F3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D95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38B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BB9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48E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9B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C7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235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9B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77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</w:tr>
      <w:tr w:rsidR="003E5796" w:rsidRPr="00C65615" w14:paraId="0047D81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EC2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784D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88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FF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A74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3F5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37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AC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1BA5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596F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080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3E5796" w:rsidRPr="00C65615" w14:paraId="1345BAD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4CA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B2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0D0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B545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2A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09A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219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07D3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B5F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880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105B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3E5796" w:rsidRPr="00C65615" w14:paraId="4A1E9C5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C9C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F3A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5A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E5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73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9107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22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28CC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FD3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01C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A8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</w:tr>
      <w:tr w:rsidR="003E5796" w:rsidRPr="00C65615" w14:paraId="482CE22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625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67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55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7ED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B48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8D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DD5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27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AC3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87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A5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26B91033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5E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B77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784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BF3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B4D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31A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32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F9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65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9225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62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61D6720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F4B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B42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EF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0AB6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548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47F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597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6F8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B88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35B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76E1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167AFD89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F11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5BD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43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405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551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A424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647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2E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936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B93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F50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12FA6D9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D20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35D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5B7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B9D7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227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24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FB9C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C3E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73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B4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E5D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02473BF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ABC5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BC2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211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61A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710E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0EBA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345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BD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5DD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D61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6F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6A994CCD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352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TOH_t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4BD4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79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8A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B4D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56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8C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932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E56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AC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AAAD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710264C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4BF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sink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3D1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C66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B37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742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140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CB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7E74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FB09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1E2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C6A9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7D40717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C2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CO3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F70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422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982A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5E1C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C0C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37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26A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D66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FF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73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13FD59F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729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CO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F15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FE8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8FC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C67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C9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DC12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61B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994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75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43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2A4230D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8C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PHT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78A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76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E80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37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A1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3CDF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1B79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D693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AF7E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B3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6C00D91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A5E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38E6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650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B1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E88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78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120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70D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70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7F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A48A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74CD2F2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608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265B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51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7B8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CF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731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12D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FD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3DC1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9F6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68F8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5796" w:rsidRPr="00C65615" w14:paraId="09020E8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6770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COA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562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6DD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354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165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827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32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42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6ADF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C4A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12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190FCBC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3DB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KAS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D97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649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C9C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14A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450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0ED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19E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FE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34D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4B21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6CC49F2D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890F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OAR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419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42F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94E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080D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75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ACF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4C7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247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8AC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BC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71257FE7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67D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HAD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DC4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7D1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75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3E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CBA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8CA0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A05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3517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57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039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7C27170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C3E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AR40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EF2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5F2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D0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92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2E3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D9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941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977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AD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43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5708E677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58C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_BU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DAFC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D301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A1E0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8CD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E0AF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9CB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DD5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03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237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3C9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71175CF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49D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K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573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1B6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BF6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56D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24C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739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92D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F6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9F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884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</w:tr>
      <w:tr w:rsidR="003E5796" w:rsidRPr="00C65615" w14:paraId="5D5BBE3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6356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BFAA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95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48B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6F0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EAA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73C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1BE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F57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5E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37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E5796" w:rsidRPr="00C65615" w14:paraId="4E867D4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C5FE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t2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6FAC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6FE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AEB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7CB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409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CA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15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2BF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CB0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7D7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4.18</w:t>
            </w:r>
          </w:p>
        </w:tc>
      </w:tr>
      <w:tr w:rsidR="003E5796" w:rsidRPr="00C65615" w14:paraId="367C96C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AD7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HE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8F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B05E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C6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8C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12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47F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D09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DBB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F7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67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3E5796" w:rsidRPr="00C65615" w14:paraId="699478D4" w14:textId="77777777" w:rsidTr="007430B8">
        <w:trPr>
          <w:gridAfter w:val="1"/>
          <w:wAfter w:w="22" w:type="dxa"/>
          <w:trHeight w:val="1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D7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C0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0E2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937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1E5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5B3F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6AA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304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1C2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1B1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34C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</w:tr>
      <w:tr w:rsidR="003E5796" w:rsidRPr="00C65615" w14:paraId="12CF332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FEC423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14:paraId="25B62D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58FF2D5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07BC47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72BE8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A7DEB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bottom"/>
          </w:tcPr>
          <w:p w14:paraId="3BD119D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5FD9747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456FDB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850E7B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bottom"/>
          </w:tcPr>
          <w:p w14:paraId="22D6503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</w:tbl>
    <w:p w14:paraId="31EB3B36" w14:textId="7858CDFD" w:rsidR="003E5796" w:rsidRDefault="003E5796"/>
    <w:p w14:paraId="01E348BE" w14:textId="77777777" w:rsidR="003E5796" w:rsidRDefault="003E5796">
      <w:r>
        <w:br w:type="page"/>
      </w:r>
    </w:p>
    <w:tbl>
      <w:tblPr>
        <w:tblStyle w:val="TableGrid"/>
        <w:tblW w:w="10194" w:type="dxa"/>
        <w:tblInd w:w="-567" w:type="dxa"/>
        <w:tblLook w:val="04A0" w:firstRow="1" w:lastRow="0" w:firstColumn="1" w:lastColumn="0" w:noHBand="0" w:noVBand="1"/>
      </w:tblPr>
      <w:tblGrid>
        <w:gridCol w:w="1409"/>
        <w:gridCol w:w="1426"/>
        <w:gridCol w:w="1127"/>
        <w:gridCol w:w="122"/>
        <w:gridCol w:w="1303"/>
        <w:gridCol w:w="1429"/>
        <w:gridCol w:w="239"/>
        <w:gridCol w:w="1309"/>
        <w:gridCol w:w="1514"/>
        <w:gridCol w:w="235"/>
        <w:gridCol w:w="81"/>
      </w:tblGrid>
      <w:tr w:rsidR="003E5796" w:rsidRPr="00E45398" w14:paraId="145E0E02" w14:textId="77777777" w:rsidTr="007430B8">
        <w:trPr>
          <w:gridAfter w:val="2"/>
          <w:wAfter w:w="316" w:type="dxa"/>
        </w:trPr>
        <w:tc>
          <w:tcPr>
            <w:tcW w:w="987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A4ECF" w14:textId="77777777" w:rsidR="003E5796" w:rsidRPr="00E45398" w:rsidRDefault="003E5796" w:rsidP="007430B8">
            <w:pPr>
              <w:rPr>
                <w:rFonts w:ascii="Calibri" w:hAnsi="Calibri" w:cs="Calibri"/>
              </w:rPr>
            </w:pPr>
            <w:r w:rsidRPr="00E45398">
              <w:rPr>
                <w:rFonts w:ascii="Calibri" w:hAnsi="Calibri" w:cs="Calibri"/>
              </w:rPr>
              <w:lastRenderedPageBreak/>
              <w:t>Table S</w:t>
            </w:r>
            <w:r>
              <w:rPr>
                <w:rFonts w:ascii="Calibri" w:hAnsi="Calibri" w:cs="Calibri"/>
              </w:rPr>
              <w:t>10</w:t>
            </w:r>
            <w:r w:rsidRPr="00E45398">
              <w:rPr>
                <w:rFonts w:ascii="Calibri" w:hAnsi="Calibri" w:cs="Calibri"/>
              </w:rPr>
              <w:t xml:space="preserve"> (continued) | </w:t>
            </w:r>
            <w:r w:rsidRPr="00E45398">
              <w:rPr>
                <w:rFonts w:ascii="Calibri" w:hAnsi="Calibri" w:cs="Calibri"/>
                <w:b/>
                <w:color w:val="000000" w:themeColor="text1"/>
              </w:rPr>
              <w:t xml:space="preserve">Flux Variability Analysis of the manually curated butanol precursor models using the </w:t>
            </w:r>
            <w:r w:rsidRPr="00E45398">
              <w:rPr>
                <w:rFonts w:ascii="Calibri" w:hAnsi="Calibri" w:cs="Calibri"/>
                <w:b/>
                <w:i/>
                <w:color w:val="000000" w:themeColor="text1"/>
              </w:rPr>
              <w:t>Escherichia coli</w:t>
            </w:r>
            <w:r w:rsidRPr="00E45398">
              <w:rPr>
                <w:rFonts w:ascii="Calibri" w:hAnsi="Calibri" w:cs="Calibri"/>
                <w:b/>
                <w:color w:val="000000" w:themeColor="text1"/>
              </w:rPr>
              <w:t xml:space="preserve"> Core Model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under anaerobic conditions</w:t>
            </w:r>
            <w:r w:rsidRPr="00E45398">
              <w:rPr>
                <w:rFonts w:ascii="Calibri" w:hAnsi="Calibri" w:cs="Calibri"/>
                <w:b/>
                <w:color w:val="000000" w:themeColor="text1"/>
              </w:rPr>
              <w:t xml:space="preserve">. </w:t>
            </w:r>
            <w:r w:rsidRPr="00E45398">
              <w:rPr>
                <w:rFonts w:ascii="Calibri" w:hAnsi="Calibri" w:cs="Calibri"/>
                <w:color w:val="000000" w:themeColor="text1"/>
              </w:rPr>
              <w:t>Used 100% of optimum and optimized for butanol precursor production, accordingly. Minimal and maximal range units are in mmol gDW</w:t>
            </w:r>
            <w:r w:rsidRPr="00E45398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45398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E45398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45398">
              <w:rPr>
                <w:rFonts w:ascii="Calibri" w:hAnsi="Calibri" w:cs="Calibri"/>
                <w:color w:val="000000" w:themeColor="text1"/>
              </w:rPr>
              <w:t>. Highlighted in grey – reactions presenting variability ranges, instead of unique fluxes.</w:t>
            </w:r>
          </w:p>
        </w:tc>
      </w:tr>
      <w:tr w:rsidR="003E5796" w:rsidRPr="00E45398" w14:paraId="3FCF2757" w14:textId="77777777" w:rsidTr="007430B8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14:paraId="774C0C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Reaction ID</w:t>
            </w:r>
          </w:p>
        </w:tc>
        <w:tc>
          <w:tcPr>
            <w:tcW w:w="2553" w:type="dxa"/>
            <w:gridSpan w:val="2"/>
            <w:tcBorders>
              <w:left w:val="nil"/>
              <w:bottom w:val="nil"/>
              <w:right w:val="nil"/>
            </w:tcBorders>
          </w:tcPr>
          <w:p w14:paraId="3B8F2F03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CROT</w:t>
            </w:r>
          </w:p>
        </w:tc>
        <w:tc>
          <w:tcPr>
            <w:tcW w:w="2854" w:type="dxa"/>
            <w:gridSpan w:val="3"/>
            <w:tcBorders>
              <w:left w:val="nil"/>
              <w:bottom w:val="nil"/>
              <w:right w:val="nil"/>
            </w:tcBorders>
          </w:tcPr>
          <w:p w14:paraId="7F0B665F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TYR</w:t>
            </w:r>
          </w:p>
        </w:tc>
        <w:tc>
          <w:tcPr>
            <w:tcW w:w="3378" w:type="dxa"/>
            <w:gridSpan w:val="5"/>
            <w:tcBorders>
              <w:left w:val="nil"/>
              <w:bottom w:val="nil"/>
              <w:right w:val="nil"/>
            </w:tcBorders>
          </w:tcPr>
          <w:p w14:paraId="73633402" w14:textId="77777777" w:rsidR="003E5796" w:rsidRPr="001C3BE0" w:rsidRDefault="003E5796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sz w:val="20"/>
                <w:szCs w:val="20"/>
              </w:rPr>
              <w:t>Butal</w:t>
            </w:r>
            <w:proofErr w:type="spellEnd"/>
          </w:p>
        </w:tc>
      </w:tr>
      <w:tr w:rsidR="003E5796" w:rsidRPr="00E45398" w14:paraId="589CF86C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4FC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19B9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B703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A40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14C8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2C88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33D2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</w:tr>
      <w:tr w:rsidR="003E5796" w:rsidRPr="00E45398" w14:paraId="727593EB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vAlign w:val="bottom"/>
          </w:tcPr>
          <w:p w14:paraId="18F3347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Kr</w:t>
            </w:r>
            <w:proofErr w:type="spellEnd"/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bottom"/>
          </w:tcPr>
          <w:p w14:paraId="453126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98EAD7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bottom"/>
          </w:tcPr>
          <w:p w14:paraId="41A1DD7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9BAD8C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bottom"/>
          </w:tcPr>
          <w:p w14:paraId="101B385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F4E1B2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019B7DD0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80E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F2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FA87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E863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D38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E34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9AC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3E5796" w:rsidRPr="00E45398" w14:paraId="3F88BE73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41A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t2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244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617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9EC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EBC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7B63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1B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4230E9E3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F0D8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HE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E66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2.31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1EA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2.3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10F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21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52E1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2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84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6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A8C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69</w:t>
            </w:r>
          </w:p>
        </w:tc>
      </w:tr>
      <w:tr w:rsidR="003E5796" w:rsidRPr="00E45398" w14:paraId="78009E07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776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60D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76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EBE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1F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3E1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E24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29DB614E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6EA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C22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E7D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762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905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13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24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</w:tr>
      <w:tr w:rsidR="003E5796" w:rsidRPr="00E45398" w14:paraId="653A942A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B7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D5C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88D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6D8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E0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4C0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ABA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09C45ADD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EF5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E20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D3B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4E6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8CD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7E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F4F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3E5796" w:rsidRPr="00E45398" w14:paraId="3D6F9EF3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98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9D6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B5F7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8EF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0DD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0F6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C16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3E5796" w:rsidRPr="00E45398" w14:paraId="298D3872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19BB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02B6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3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DD9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96F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3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902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ED2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3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964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735</w:t>
            </w:r>
          </w:p>
        </w:tc>
      </w:tr>
      <w:tr w:rsidR="003E5796" w:rsidRPr="00E45398" w14:paraId="2BE2D44B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B386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TOHt2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33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2.31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959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2.3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5FB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1.21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0E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1.2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F4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36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6B2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369</w:t>
            </w:r>
          </w:p>
        </w:tc>
      </w:tr>
      <w:tr w:rsidR="003E5796" w:rsidRPr="00E45398" w14:paraId="4F71BD22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7174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53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F6B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F8B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5DD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DC2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2458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</w:tr>
      <w:tr w:rsidR="003E5796" w:rsidRPr="00E45398" w14:paraId="04BEE27D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95A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OR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C20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0.40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F77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0.4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5CA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30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57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3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B03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7.4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C4C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7.46</w:t>
            </w:r>
          </w:p>
        </w:tc>
      </w:tr>
      <w:tr w:rsidR="003E5796" w:rsidRPr="00E45398" w14:paraId="28275481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8C1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R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2D89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676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B8C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E91E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A04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DCC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3E5796" w:rsidRPr="00E45398" w14:paraId="0E09804A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19CE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CFAB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620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2E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8F0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5BA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EF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</w:tr>
      <w:tr w:rsidR="003E5796" w:rsidRPr="00E45398" w14:paraId="4B0C1D31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B56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9888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9FB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75FA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0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CB7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EA4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0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63C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005</w:t>
            </w:r>
          </w:p>
        </w:tc>
      </w:tr>
      <w:tr w:rsidR="003E5796" w:rsidRPr="00E45398" w14:paraId="57E2791E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AE5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58C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55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9F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5920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9B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230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E5796" w:rsidRPr="00E45398" w14:paraId="6DC9F8E8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48D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45B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3C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0B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220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BC1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65A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</w:tr>
      <w:tr w:rsidR="003E5796" w:rsidRPr="00E45398" w14:paraId="4418682B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C7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2O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8770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44C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FB0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5E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1D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33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3F6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339</w:t>
            </w:r>
          </w:p>
        </w:tc>
      </w:tr>
      <w:tr w:rsidR="003E5796" w:rsidRPr="00E45398" w14:paraId="40C68EE8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241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8AD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C64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59E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6FF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A68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50E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3E5796" w:rsidRPr="00E45398" w14:paraId="1C403331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28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10E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BA8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C9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FB0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08C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380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730AFD46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94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3DBB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D07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A4D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B17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F8E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62F8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144C8A16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6A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7C0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20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943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2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9AE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9CF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DF3F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153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7BC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153</w:t>
            </w:r>
          </w:p>
        </w:tc>
      </w:tr>
      <w:tr w:rsidR="003E5796" w:rsidRPr="00E45398" w14:paraId="4343B092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A21D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29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7D8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33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1E9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3F8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F7A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</w:tr>
      <w:tr w:rsidR="003E5796" w:rsidRPr="00E45398" w14:paraId="2242B780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A15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3BD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40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44C6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4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90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7F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323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34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6</w:t>
            </w:r>
          </w:p>
        </w:tc>
      </w:tr>
      <w:tr w:rsidR="003E5796" w:rsidRPr="00E45398" w14:paraId="273A1C8B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67D7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3C5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1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A3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547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1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BEAF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0DD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1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FFB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16</w:t>
            </w:r>
          </w:p>
        </w:tc>
      </w:tr>
      <w:tr w:rsidR="003E5796" w:rsidRPr="00E45398" w14:paraId="42B56B9B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C1E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D11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A00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8D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0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1E69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90B1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0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88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005</w:t>
            </w:r>
          </w:p>
        </w:tc>
      </w:tr>
      <w:tr w:rsidR="003E5796" w:rsidRPr="00E45398" w14:paraId="1FB6DDD4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E24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07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72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2DB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D0B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9293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C43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7</w:t>
            </w:r>
          </w:p>
        </w:tc>
      </w:tr>
      <w:tr w:rsidR="003E5796" w:rsidRPr="00E45398" w14:paraId="1D96E449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8C6D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FE7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3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DD0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B17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3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B3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2D0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3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988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735</w:t>
            </w:r>
          </w:p>
        </w:tc>
      </w:tr>
      <w:tr w:rsidR="003E5796" w:rsidRPr="00E45398" w14:paraId="710DB0C9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805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I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754F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2F0F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921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40D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52B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41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64</w:t>
            </w:r>
          </w:p>
        </w:tc>
      </w:tr>
      <w:tr w:rsidR="003E5796" w:rsidRPr="00E45398" w14:paraId="23739777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4075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FD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E6D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FE3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F5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265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8A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3E5796" w:rsidRPr="00E45398" w14:paraId="0BEA119C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6885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892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BB8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C94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EBE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FCD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1EC1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</w:tr>
      <w:tr w:rsidR="003E5796" w:rsidRPr="00E45398" w14:paraId="70E8F336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41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TA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59FF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669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722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526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38D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45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71BBF541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7648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E63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2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595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5F0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2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B766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A9A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24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506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24</w:t>
            </w:r>
          </w:p>
        </w:tc>
      </w:tr>
      <w:tr w:rsidR="003E5796" w:rsidRPr="00E45398" w14:paraId="609A2157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B99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62A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5C8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AC8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DE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5A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717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</w:tr>
      <w:tr w:rsidR="003E5796" w:rsidRPr="00E45398" w14:paraId="48F2973A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FB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58C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4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053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D66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4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97D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070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4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4AA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645</w:t>
            </w:r>
          </w:p>
        </w:tc>
      </w:tr>
      <w:tr w:rsidR="003E5796" w:rsidRPr="00E45398" w14:paraId="6BBD8E10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77E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2_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44E4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BDB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71D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297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234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711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57B4471C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FE37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Ct2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219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93C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EF0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092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52C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F4E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4003101E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E24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8C5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1A0D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3C51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3E8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6AC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A0EB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3E5796" w:rsidRPr="00E45398" w14:paraId="4A22F2F9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2AF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E8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97A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15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B8F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B90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678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</w:tr>
      <w:tr w:rsidR="003E5796" w:rsidRPr="00E45398" w14:paraId="2A98AB06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0C2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27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9827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DAF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C18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128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F2D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E5796" w:rsidRPr="00E45398" w14:paraId="6A0DF1F6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D04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34DF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DC5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BC6C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4A91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9C1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B01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</w:tr>
      <w:tr w:rsidR="003E5796" w:rsidRPr="00E45398" w14:paraId="61BD629C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686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9D87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04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4A9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BA83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41E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C4C0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</w:tr>
      <w:tr w:rsidR="003E5796" w:rsidRPr="00E45398" w14:paraId="2471D9C8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F21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E42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E818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7A4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D16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225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B60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305</w:t>
            </w:r>
          </w:p>
        </w:tc>
      </w:tr>
      <w:tr w:rsidR="003E5796" w:rsidRPr="00E45398" w14:paraId="225FB646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84F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606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22F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84B9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51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CDB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8C7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  <w:tr w:rsidR="003E5796" w:rsidRPr="00E45398" w14:paraId="42C6246A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727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4E8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431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D6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AE6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865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C6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  <w:tr w:rsidR="003E5796" w:rsidRPr="00E45398" w14:paraId="2E818E78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FC27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7F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AD1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82C8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FF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4C9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52D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  <w:tr w:rsidR="003E5796" w:rsidRPr="00E45398" w14:paraId="054965F1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6A4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234F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A5A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159B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0EC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0EA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3FFB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  <w:tr w:rsidR="003E5796" w:rsidRPr="00E45398" w14:paraId="4CEA2C0D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8754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6E3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7DF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4FB4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842A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30B6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D0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  <w:tr w:rsidR="003E5796" w:rsidRPr="00E45398" w14:paraId="53450625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D932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2CTCR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314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C29A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7336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C02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5678C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4099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5796" w:rsidRPr="00E45398" w14:paraId="0E5473B8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AE1B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AC_t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9148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6D4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849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C0F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A657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0C95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5796" w:rsidRPr="00E45398" w14:paraId="01102F71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8072D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T_sink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1F11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A13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DD94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3062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1397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6897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5796" w:rsidRPr="00E45398" w14:paraId="5F483103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B992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06B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3206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F666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8A1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32F4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B239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5796" w:rsidRPr="00E45398" w14:paraId="4C172835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271D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7A60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6BA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90A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20B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5E48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7BA6A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5796" w:rsidRPr="00E45398" w14:paraId="221491E4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5FD6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F5269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4C6E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D9FA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004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3699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8A83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E5796" w:rsidRPr="00E45398" w14:paraId="2735399C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DAA8D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AB1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FF8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88AD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3C3F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A3034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0359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  <w:tr w:rsidR="003E5796" w:rsidRPr="00E45398" w14:paraId="4664D8D7" w14:textId="77777777" w:rsidTr="007430B8">
        <w:trPr>
          <w:gridAfter w:val="1"/>
          <w:wAfter w:w="81" w:type="dxa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EFEC11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00C35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14AC3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3DD7E7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90BA8C" w14:textId="77777777" w:rsidR="003E5796" w:rsidRPr="001C3BE0" w:rsidRDefault="003E5796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5149A0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264E1" w14:textId="77777777" w:rsidR="003E5796" w:rsidRPr="001C3BE0" w:rsidRDefault="003E5796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687</w:t>
            </w:r>
          </w:p>
        </w:tc>
      </w:tr>
    </w:tbl>
    <w:p w14:paraId="35EDA17B" w14:textId="77777777" w:rsidR="007C7248" w:rsidRDefault="003E5796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405A"/>
    <w:multiLevelType w:val="multilevel"/>
    <w:tmpl w:val="6F9C1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" w:hAnsi="Times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F97B47"/>
    <w:multiLevelType w:val="hybridMultilevel"/>
    <w:tmpl w:val="E70E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42C0"/>
    <w:multiLevelType w:val="multilevel"/>
    <w:tmpl w:val="EFEE1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001EF0"/>
    <w:multiLevelType w:val="hybridMultilevel"/>
    <w:tmpl w:val="54DCF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C5228"/>
    <w:multiLevelType w:val="hybridMultilevel"/>
    <w:tmpl w:val="363AD09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A534810"/>
    <w:multiLevelType w:val="multilevel"/>
    <w:tmpl w:val="C25A98B8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73134B"/>
    <w:multiLevelType w:val="multilevel"/>
    <w:tmpl w:val="B192A6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96"/>
    <w:rsid w:val="00055C1C"/>
    <w:rsid w:val="000F7169"/>
    <w:rsid w:val="00131FAC"/>
    <w:rsid w:val="0030405B"/>
    <w:rsid w:val="003E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FB90B"/>
  <w15:chartTrackingRefBased/>
  <w15:docId w15:val="{0EE6168E-7697-C946-836D-95B55C34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79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7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57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3E5796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E5796"/>
  </w:style>
  <w:style w:type="character" w:styleId="FootnoteReference">
    <w:name w:val="footnote reference"/>
    <w:basedOn w:val="DefaultParagraphFont"/>
    <w:uiPriority w:val="99"/>
    <w:unhideWhenUsed/>
    <w:rsid w:val="003E5796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3E5796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E579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E5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7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79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7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96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9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79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E57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7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5796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3E5796"/>
  </w:style>
  <w:style w:type="table" w:styleId="TableGrid">
    <w:name w:val="Table Grid"/>
    <w:basedOn w:val="TableNormal"/>
    <w:uiPriority w:val="39"/>
    <w:rsid w:val="003E579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3E5796"/>
  </w:style>
  <w:style w:type="character" w:styleId="UnresolvedMention">
    <w:name w:val="Unresolved Mention"/>
    <w:basedOn w:val="DefaultParagraphFont"/>
    <w:uiPriority w:val="99"/>
    <w:rsid w:val="003E57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E57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79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E57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79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05:00Z</dcterms:created>
  <dcterms:modified xsi:type="dcterms:W3CDTF">2020-07-23T07:06:00Z</dcterms:modified>
</cp:coreProperties>
</file>